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2B" w:rsidRPr="000E2319" w:rsidRDefault="00846D04" w:rsidP="0096242B">
      <w:pPr>
        <w:pStyle w:val="1"/>
        <w:autoSpaceDE w:val="0"/>
        <w:autoSpaceDN w:val="0"/>
        <w:adjustRightInd w:val="0"/>
        <w:spacing w:line="480" w:lineRule="auto"/>
        <w:ind w:firstLineChars="0" w:firstLine="0"/>
        <w:rPr>
          <w:sz w:val="24"/>
          <w:szCs w:val="24"/>
        </w:rPr>
      </w:pPr>
      <w:bookmarkStart w:id="0" w:name="OLE_LINK1"/>
      <w:bookmarkStart w:id="1" w:name="OLE_LINK2"/>
      <w:r w:rsidRPr="000E2319">
        <w:rPr>
          <w:rFonts w:hAnsi="宋体" w:hint="eastAsia"/>
          <w:b/>
          <w:kern w:val="10"/>
          <w:sz w:val="24"/>
          <w:szCs w:val="24"/>
        </w:rPr>
        <w:t>S</w:t>
      </w:r>
      <w:r w:rsidRPr="000E2319">
        <w:rPr>
          <w:rFonts w:hAnsi="宋体"/>
          <w:b/>
          <w:kern w:val="10"/>
          <w:sz w:val="24"/>
          <w:szCs w:val="24"/>
        </w:rPr>
        <w:t>upplementary</w:t>
      </w:r>
      <w:r w:rsidRPr="000E2319">
        <w:rPr>
          <w:rFonts w:hint="eastAsia"/>
          <w:b/>
          <w:sz w:val="24"/>
          <w:szCs w:val="24"/>
        </w:rPr>
        <w:t xml:space="preserve"> </w:t>
      </w:r>
      <w:r w:rsidR="0096242B" w:rsidRPr="000E2319">
        <w:rPr>
          <w:rFonts w:hint="eastAsia"/>
          <w:b/>
          <w:sz w:val="24"/>
          <w:szCs w:val="24"/>
        </w:rPr>
        <w:t>Table 1</w:t>
      </w:r>
      <w:r w:rsidR="0096242B" w:rsidRPr="000E2319">
        <w:rPr>
          <w:rFonts w:hint="eastAsia"/>
          <w:sz w:val="24"/>
          <w:szCs w:val="24"/>
        </w:rPr>
        <w:t xml:space="preserve"> </w:t>
      </w:r>
      <w:r w:rsidRPr="000E2319">
        <w:rPr>
          <w:sz w:val="24"/>
          <w:szCs w:val="24"/>
        </w:rPr>
        <w:t xml:space="preserve">Correlation </w:t>
      </w:r>
      <w:r w:rsidR="00272C97" w:rsidRPr="000E2319">
        <w:rPr>
          <w:rFonts w:hint="eastAsia"/>
          <w:sz w:val="24"/>
          <w:szCs w:val="24"/>
        </w:rPr>
        <w:t>of</w:t>
      </w:r>
      <w:r w:rsidRPr="000E2319">
        <w:rPr>
          <w:sz w:val="24"/>
          <w:szCs w:val="24"/>
        </w:rPr>
        <w:t xml:space="preserve"> </w:t>
      </w:r>
      <w:r w:rsidRPr="000E2319">
        <w:rPr>
          <w:i/>
          <w:sz w:val="24"/>
          <w:szCs w:val="24"/>
        </w:rPr>
        <w:t>α-</w:t>
      </w:r>
      <w:proofErr w:type="spellStart"/>
      <w:r w:rsidRPr="000E2319">
        <w:rPr>
          <w:i/>
          <w:sz w:val="24"/>
          <w:szCs w:val="24"/>
        </w:rPr>
        <w:t>internexin</w:t>
      </w:r>
      <w:proofErr w:type="spellEnd"/>
      <w:r w:rsidRPr="000E2319">
        <w:rPr>
          <w:sz w:val="24"/>
          <w:szCs w:val="24"/>
        </w:rPr>
        <w:t xml:space="preserve"> methylation status </w:t>
      </w:r>
      <w:r w:rsidR="00BE3765">
        <w:rPr>
          <w:rFonts w:hint="eastAsia"/>
          <w:sz w:val="24"/>
          <w:szCs w:val="24"/>
        </w:rPr>
        <w:t>with</w:t>
      </w:r>
      <w:r w:rsidRPr="000E2319">
        <w:rPr>
          <w:sz w:val="24"/>
          <w:szCs w:val="24"/>
        </w:rPr>
        <w:t xml:space="preserve"> protein expression</w:t>
      </w:r>
      <w:bookmarkEnd w:id="0"/>
      <w:bookmarkEnd w:id="1"/>
    </w:p>
    <w:tbl>
      <w:tblPr>
        <w:tblpPr w:leftFromText="180" w:rightFromText="180" w:vertAnchor="text" w:horzAnchor="margin" w:tblpXSpec="center" w:tblpY="95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987"/>
        <w:gridCol w:w="1990"/>
        <w:gridCol w:w="1273"/>
        <w:gridCol w:w="1273"/>
      </w:tblGrid>
      <w:tr w:rsidR="007A6107" w:rsidRPr="000E2319" w:rsidTr="004B15FD">
        <w:trPr>
          <w:trHeight w:val="724"/>
        </w:trPr>
        <w:tc>
          <w:tcPr>
            <w:tcW w:w="226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7A6107" w:rsidRPr="000E2319" w:rsidRDefault="007A6107" w:rsidP="00DA41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A6107" w:rsidRPr="000E2319" w:rsidRDefault="003D445C" w:rsidP="003D44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="007A6107"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ethylation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="007A6107"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evels, </w:t>
            </w:r>
            <w:r w:rsidR="007A6107"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%</w:t>
            </w:r>
            <w:r w:rsidR="007A6107"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Median (range)</w:t>
            </w:r>
          </w:p>
        </w:tc>
        <w:tc>
          <w:tcPr>
            <w:tcW w:w="127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107" w:rsidRPr="000E2319" w:rsidRDefault="007A6107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Z value</w:t>
            </w:r>
          </w:p>
        </w:tc>
        <w:tc>
          <w:tcPr>
            <w:tcW w:w="127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107" w:rsidRPr="000E2319" w:rsidRDefault="007A6107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7A6107" w:rsidRPr="000E2319" w:rsidTr="004B15FD">
        <w:trPr>
          <w:trHeight w:val="2"/>
        </w:trPr>
        <w:tc>
          <w:tcPr>
            <w:tcW w:w="22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107" w:rsidRPr="000E2319" w:rsidRDefault="007A6107" w:rsidP="00DA41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107" w:rsidRPr="000E2319" w:rsidRDefault="007A6107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szCs w:val="21"/>
              </w:rPr>
              <w:t>α-</w:t>
            </w:r>
            <w:proofErr w:type="spellStart"/>
            <w:r w:rsidRPr="000E2319">
              <w:rPr>
                <w:rFonts w:ascii="Times New Roman" w:hAnsi="Times New Roman" w:cs="Times New Roman"/>
                <w:szCs w:val="21"/>
              </w:rPr>
              <w:t>internexin</w:t>
            </w:r>
            <w:proofErr w:type="spellEnd"/>
            <w:r w:rsidRPr="000E2319">
              <w:rPr>
                <w:szCs w:val="21"/>
              </w:rPr>
              <w:t xml:space="preserve"> 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(-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107" w:rsidRPr="000E2319" w:rsidRDefault="007A6107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szCs w:val="21"/>
              </w:rPr>
              <w:t>α-</w:t>
            </w:r>
            <w:proofErr w:type="spellStart"/>
            <w:r w:rsidRPr="000E2319">
              <w:rPr>
                <w:rFonts w:ascii="Times New Roman" w:hAnsi="Times New Roman" w:cs="Times New Roman"/>
                <w:szCs w:val="21"/>
              </w:rPr>
              <w:t>internexin</w:t>
            </w:r>
            <w:proofErr w:type="spellEnd"/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(+)</w:t>
            </w: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6107" w:rsidRPr="000E2319" w:rsidRDefault="007A6107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6107" w:rsidRPr="000E2319" w:rsidRDefault="007A6107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270E4" w:rsidRPr="000E2319" w:rsidTr="004B15FD">
        <w:trPr>
          <w:trHeight w:val="373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EP-NENs (n=116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6107" w:rsidRPr="000E2319" w:rsidTr="004B15FD">
        <w:trPr>
          <w:trHeight w:val="37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272C97" w:rsidP="00DA4161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verage of </w:t>
            </w:r>
            <w:r w:rsidR="007A6107"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="0009152A"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otal 12 </w:t>
            </w:r>
            <w:proofErr w:type="spellStart"/>
            <w:r w:rsidR="0009152A" w:rsidRPr="000E2319">
              <w:rPr>
                <w:rFonts w:ascii="Times New Roman" w:hAnsi="Times New Roman" w:cs="Times New Roman"/>
                <w:kern w:val="0"/>
                <w:szCs w:val="21"/>
              </w:rPr>
              <w:t>CpG</w:t>
            </w:r>
            <w:proofErr w:type="spellEnd"/>
            <w:r w:rsidR="0009152A"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sit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5.8 (0-85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4.1 (0-79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1.6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</w:tc>
      </w:tr>
      <w:tr w:rsidR="007A6107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0 (0-10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AB69A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5 (0-66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1.3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87</w:t>
            </w:r>
          </w:p>
        </w:tc>
      </w:tr>
      <w:tr w:rsidR="007A6107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0 (0-76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AB69A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0 (0-69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1.4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42</w:t>
            </w:r>
          </w:p>
        </w:tc>
      </w:tr>
      <w:tr w:rsidR="007A6107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0 (0-98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AB69A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0 (0-67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1.4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49</w:t>
            </w:r>
          </w:p>
        </w:tc>
      </w:tr>
      <w:tr w:rsidR="007A6107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9152A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3.3 (0-80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7.8 (0-73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4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52A" w:rsidRPr="000E2319" w:rsidRDefault="000E1430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4.4 (0-87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2.5 (0-78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6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06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6.0 (</w:t>
            </w:r>
            <w:r w:rsidR="004B6D38"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-89.3</w:t>
            </w: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.0 (0-81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9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2.0 (0-87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.7 (0-79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7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77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2.4 (0-96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9.2 (0-90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7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75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4.0 (0-84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.4 (0-78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8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62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8.9 (0-93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.6 (0-88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6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01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2.1 (0-96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8.3 (0-92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8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67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5.4 (0-10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07B96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2.3 (0-89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7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0E143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75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0E2319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I</w:t>
            </w:r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-NENs (n=</w:t>
            </w:r>
            <w:r w:rsidRPr="000E2319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54</w:t>
            </w:r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verage of t</w:t>
            </w: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otal 12 </w:t>
            </w:r>
            <w:proofErr w:type="spellStart"/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CpG</w:t>
            </w:r>
            <w:proofErr w:type="spellEnd"/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sit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8.5 (0-81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.8 (11.5-67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3.2 (0-10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5.8 (1</w:t>
            </w:r>
            <w:r w:rsidR="00897E8D"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</w:t>
            </w: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61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0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9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3.5 (0-68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41.6 (0-55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8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0.0 (0-67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41.3 (0-52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6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4.6 (0-79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6.7 (0-65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8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5.6 (0-85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2.1 (11.5-76.</w:t>
            </w:r>
            <w:r w:rsidR="00897E8D"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0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7.4 (0-89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6.0 (0-68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3.1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6.0 (0-85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1.0 (0-69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1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2.9 (0-93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0.3 (0-84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5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6.2 (0-84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4.9 (0-67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6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0.5 (0-93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5.4 (0-81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6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3.2 (0-96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6.0 (1</w:t>
            </w:r>
            <w:r w:rsidR="00897E8D"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0.8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-83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5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416FD1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8.6 (0-88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2295E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6.6 (1</w:t>
            </w:r>
            <w:r w:rsidR="00897E8D"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3.2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-79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2.5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NENs</w:t>
            </w:r>
            <w:proofErr w:type="spellEnd"/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(n=</w:t>
            </w:r>
            <w:r w:rsidRPr="000E2319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49</w:t>
            </w:r>
            <w:r w:rsidRPr="000E231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verage of t</w:t>
            </w: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otal 12 </w:t>
            </w:r>
            <w:proofErr w:type="spellStart"/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CpG</w:t>
            </w:r>
            <w:proofErr w:type="spellEnd"/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 xml:space="preserve"> sit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3.6 (49.1-85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6.0 (24.0-79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70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7.4 (38.1-80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2.7 (0-66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725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47.2 (36.1-76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3.2 (0-69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4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652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48.7 (29.3-98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53.4 (0-67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2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05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2.9 (43.1-80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3.0 (0-73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2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782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3.6 (50.0-87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5.6 (0-78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62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4.1 (28.2-87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5.8 (0-81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2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29</w:t>
            </w:r>
          </w:p>
        </w:tc>
      </w:tr>
      <w:tr w:rsidR="00223F7D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223F7D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1.3 (0-87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3.6 (0-79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2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F7D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37</w:t>
            </w:r>
          </w:p>
        </w:tc>
      </w:tr>
      <w:tr w:rsidR="008424E0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9.6 (60.7-96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0.8 (23.0-90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70</w:t>
            </w:r>
          </w:p>
        </w:tc>
      </w:tr>
      <w:tr w:rsidR="008424E0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3.1 (38.0-82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66.2 (24.6-78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4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689</w:t>
            </w:r>
          </w:p>
        </w:tc>
      </w:tr>
      <w:tr w:rsidR="008424E0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8.2 (0-90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1.0 (23.9-88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3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750</w:t>
            </w:r>
          </w:p>
        </w:tc>
      </w:tr>
      <w:tr w:rsidR="008424E0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0.0 (55.3-95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83.6 (20.8-92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1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862</w:t>
            </w:r>
          </w:p>
        </w:tc>
      </w:tr>
      <w:tr w:rsidR="008424E0" w:rsidRPr="000E2319" w:rsidTr="004B15FD">
        <w:trPr>
          <w:trHeight w:val="361"/>
        </w:trPr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:rsidR="008424E0" w:rsidRPr="000E2319" w:rsidRDefault="008424E0" w:rsidP="00DA4161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0E231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:rsidR="008424E0" w:rsidRPr="000E2319" w:rsidRDefault="003E30EC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4.6 (53.2-100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vAlign w:val="center"/>
          </w:tcPr>
          <w:p w:rsidR="008424E0" w:rsidRPr="000E2319" w:rsidRDefault="007D3F09" w:rsidP="00DA416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kern w:val="0"/>
                <w:szCs w:val="21"/>
              </w:rPr>
              <w:t>77.4 (24.0-89.3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267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:rsidR="008424E0" w:rsidRPr="000E2319" w:rsidRDefault="008424E0" w:rsidP="00DA4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2319">
              <w:rPr>
                <w:rFonts w:ascii="Times New Roman" w:hAnsi="Times New Roman" w:cs="Times New Roman" w:hint="eastAsia"/>
                <w:szCs w:val="21"/>
              </w:rPr>
              <w:t>0.790</w:t>
            </w:r>
          </w:p>
        </w:tc>
      </w:tr>
    </w:tbl>
    <w:p w:rsidR="000E3E80" w:rsidRPr="000E2319" w:rsidRDefault="000E3E80" w:rsidP="004B15FD">
      <w:pPr>
        <w:pStyle w:val="1"/>
        <w:autoSpaceDE w:val="0"/>
        <w:autoSpaceDN w:val="0"/>
        <w:adjustRightInd w:val="0"/>
        <w:spacing w:line="360" w:lineRule="auto"/>
        <w:ind w:rightChars="20" w:right="42" w:firstLineChars="0" w:firstLine="0"/>
        <w:rPr>
          <w:rFonts w:hAnsi="宋体"/>
          <w:kern w:val="10"/>
          <w:szCs w:val="21"/>
        </w:rPr>
      </w:pPr>
      <w:r w:rsidRPr="000E2319">
        <w:rPr>
          <w:rFonts w:hAnsi="宋体" w:hint="eastAsia"/>
          <w:kern w:val="10"/>
          <w:szCs w:val="21"/>
        </w:rPr>
        <w:t>S</w:t>
      </w:r>
      <w:r w:rsidRPr="000E2319">
        <w:rPr>
          <w:rFonts w:hAnsi="宋体" w:hint="eastAsia"/>
          <w:kern w:val="10"/>
          <w:szCs w:val="21"/>
          <w:vertAlign w:val="subscript"/>
        </w:rPr>
        <w:t>1</w:t>
      </w:r>
      <w:r w:rsidR="00101E33" w:rsidRPr="000E2319">
        <w:rPr>
          <w:rFonts w:hAnsi="宋体" w:hint="eastAsia"/>
          <w:kern w:val="10"/>
          <w:szCs w:val="21"/>
        </w:rPr>
        <w:t>, S</w:t>
      </w:r>
      <w:r w:rsidR="00101E33" w:rsidRPr="000E2319">
        <w:rPr>
          <w:rFonts w:hAnsi="宋体" w:hint="eastAsia"/>
          <w:kern w:val="10"/>
          <w:szCs w:val="21"/>
          <w:vertAlign w:val="subscript"/>
        </w:rPr>
        <w:t>2</w:t>
      </w:r>
      <w:r w:rsidR="00101E33" w:rsidRPr="000E2319">
        <w:rPr>
          <w:rFonts w:hAnsi="宋体" w:hint="eastAsia"/>
          <w:kern w:val="10"/>
          <w:szCs w:val="21"/>
        </w:rPr>
        <w:t>...</w:t>
      </w:r>
      <w:r w:rsidRPr="000E2319">
        <w:rPr>
          <w:rFonts w:hAnsi="宋体" w:hint="eastAsia"/>
          <w:kern w:val="10"/>
          <w:szCs w:val="21"/>
        </w:rPr>
        <w:t>S</w:t>
      </w:r>
      <w:r w:rsidRPr="000E2319">
        <w:rPr>
          <w:rFonts w:hAnsi="宋体" w:hint="eastAsia"/>
          <w:kern w:val="10"/>
          <w:szCs w:val="21"/>
          <w:vertAlign w:val="subscript"/>
        </w:rPr>
        <w:t>12</w:t>
      </w:r>
      <w:r w:rsidRPr="000E2319">
        <w:rPr>
          <w:rFonts w:hAnsi="宋体" w:hint="eastAsia"/>
          <w:kern w:val="10"/>
          <w:szCs w:val="21"/>
        </w:rPr>
        <w:t xml:space="preserve"> </w:t>
      </w:r>
      <w:r w:rsidRPr="000E2319">
        <w:rPr>
          <w:rFonts w:hAnsi="宋体"/>
          <w:kern w:val="10"/>
          <w:szCs w:val="21"/>
        </w:rPr>
        <w:t>means</w:t>
      </w:r>
      <w:r w:rsidRPr="000E2319">
        <w:rPr>
          <w:rFonts w:hAnsi="宋体" w:hint="eastAsia"/>
          <w:kern w:val="10"/>
          <w:szCs w:val="21"/>
        </w:rPr>
        <w:t xml:space="preserve"> each </w:t>
      </w:r>
      <w:proofErr w:type="spellStart"/>
      <w:r w:rsidRPr="000E2319">
        <w:rPr>
          <w:rFonts w:hAnsi="宋体" w:hint="eastAsia"/>
          <w:kern w:val="10"/>
          <w:szCs w:val="21"/>
        </w:rPr>
        <w:t>CpG</w:t>
      </w:r>
      <w:proofErr w:type="spellEnd"/>
      <w:r w:rsidRPr="000E2319">
        <w:rPr>
          <w:rFonts w:hAnsi="宋体" w:hint="eastAsia"/>
          <w:kern w:val="10"/>
          <w:szCs w:val="21"/>
        </w:rPr>
        <w:t xml:space="preserve"> site</w:t>
      </w:r>
      <w:r w:rsidR="00101E33" w:rsidRPr="000E2319">
        <w:rPr>
          <w:rFonts w:hAnsi="宋体" w:hint="eastAsia"/>
          <w:kern w:val="10"/>
          <w:szCs w:val="21"/>
        </w:rPr>
        <w:t xml:space="preserve"> in the region (</w:t>
      </w:r>
      <w:r w:rsidR="00AF490E" w:rsidRPr="000E2319">
        <w:rPr>
          <w:rFonts w:hAnsi="宋体"/>
          <w:kern w:val="10"/>
          <w:szCs w:val="21"/>
        </w:rPr>
        <w:t>+729~+834</w:t>
      </w:r>
      <w:r w:rsidR="00101E33" w:rsidRPr="000E2319">
        <w:rPr>
          <w:rFonts w:hAnsi="宋体" w:hint="eastAsia"/>
          <w:kern w:val="10"/>
          <w:szCs w:val="21"/>
        </w:rPr>
        <w:t xml:space="preserve">) of </w:t>
      </w:r>
      <w:r w:rsidR="00101E33" w:rsidRPr="000E2319">
        <w:rPr>
          <w:i/>
          <w:kern w:val="10"/>
          <w:szCs w:val="24"/>
        </w:rPr>
        <w:t>α</w:t>
      </w:r>
      <w:r w:rsidR="00101E33" w:rsidRPr="000E2319">
        <w:rPr>
          <w:rFonts w:hAnsi="宋体" w:hint="eastAsia"/>
          <w:i/>
          <w:kern w:val="10"/>
          <w:szCs w:val="24"/>
        </w:rPr>
        <w:t>-</w:t>
      </w:r>
      <w:proofErr w:type="spellStart"/>
      <w:r w:rsidR="00101E33" w:rsidRPr="000E2319">
        <w:rPr>
          <w:rFonts w:hAnsi="宋体" w:hint="eastAsia"/>
          <w:i/>
          <w:kern w:val="10"/>
          <w:szCs w:val="24"/>
        </w:rPr>
        <w:t>internexin</w:t>
      </w:r>
      <w:proofErr w:type="spellEnd"/>
      <w:r w:rsidR="00101E33" w:rsidRPr="000E2319">
        <w:rPr>
          <w:rFonts w:hAnsi="宋体" w:hint="eastAsia"/>
          <w:kern w:val="10"/>
          <w:szCs w:val="24"/>
        </w:rPr>
        <w:t>.</w:t>
      </w:r>
      <w:r w:rsidRPr="000E2319">
        <w:rPr>
          <w:rFonts w:hAnsi="宋体" w:hint="eastAsia"/>
          <w:kern w:val="10"/>
          <w:szCs w:val="21"/>
        </w:rPr>
        <w:t xml:space="preserve"> </w:t>
      </w:r>
    </w:p>
    <w:p w:rsidR="00A240B2" w:rsidRPr="000E2319" w:rsidRDefault="000E3E80" w:rsidP="004B15FD">
      <w:pPr>
        <w:pStyle w:val="1"/>
        <w:autoSpaceDE w:val="0"/>
        <w:autoSpaceDN w:val="0"/>
        <w:adjustRightInd w:val="0"/>
        <w:spacing w:line="360" w:lineRule="auto"/>
        <w:ind w:rightChars="20" w:right="42" w:firstLineChars="0" w:firstLine="0"/>
        <w:rPr>
          <w:rFonts w:hAnsi="宋体"/>
          <w:b/>
          <w:kern w:val="10"/>
          <w:sz w:val="24"/>
          <w:szCs w:val="24"/>
        </w:rPr>
      </w:pPr>
      <w:r w:rsidRPr="000E2319">
        <w:rPr>
          <w:rFonts w:hAnsi="宋体"/>
          <w:kern w:val="10"/>
          <w:szCs w:val="21"/>
        </w:rPr>
        <w:t xml:space="preserve">GEP-NEN: </w:t>
      </w:r>
      <w:proofErr w:type="spellStart"/>
      <w:r w:rsidRPr="000E2319">
        <w:rPr>
          <w:rFonts w:hAnsi="宋体"/>
          <w:kern w:val="10"/>
          <w:szCs w:val="21"/>
        </w:rPr>
        <w:t>Gastroenteropancreatic</w:t>
      </w:r>
      <w:proofErr w:type="spellEnd"/>
      <w:r w:rsidRPr="000E2319">
        <w:rPr>
          <w:rFonts w:hAnsi="宋体"/>
          <w:kern w:val="10"/>
          <w:szCs w:val="21"/>
        </w:rPr>
        <w:t xml:space="preserve"> neuroendocrine neoplasm; GI-NEN: Gastrointestinal neuroendocrine neoplasm; </w:t>
      </w:r>
      <w:proofErr w:type="spellStart"/>
      <w:r w:rsidRPr="000E2319">
        <w:rPr>
          <w:rFonts w:hAnsi="宋体"/>
          <w:kern w:val="10"/>
          <w:szCs w:val="21"/>
        </w:rPr>
        <w:t>pNEN</w:t>
      </w:r>
      <w:proofErr w:type="spellEnd"/>
      <w:r w:rsidRPr="000E2319">
        <w:rPr>
          <w:rFonts w:hAnsi="宋体"/>
          <w:kern w:val="10"/>
          <w:szCs w:val="21"/>
        </w:rPr>
        <w:t>: Pan</w:t>
      </w:r>
      <w:r w:rsidR="000F1151">
        <w:rPr>
          <w:rFonts w:hAnsi="宋体"/>
          <w:kern w:val="10"/>
          <w:szCs w:val="21"/>
        </w:rPr>
        <w:t>creatic neuroendocrine neoplasm</w:t>
      </w:r>
      <w:r w:rsidR="00463E51">
        <w:rPr>
          <w:rFonts w:hAnsi="宋体" w:hint="eastAsia"/>
          <w:kern w:val="10"/>
          <w:szCs w:val="21"/>
        </w:rPr>
        <w:t>.</w:t>
      </w:r>
      <w:bookmarkStart w:id="2" w:name="_GoBack"/>
      <w:bookmarkEnd w:id="2"/>
    </w:p>
    <w:sectPr w:rsidR="00A240B2" w:rsidRPr="000E2319" w:rsidSect="00463E51">
      <w:footerReference w:type="default" r:id="rId9"/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638" w:rsidRDefault="00D47638" w:rsidP="00FD57B3">
      <w:r>
        <w:separator/>
      </w:r>
    </w:p>
  </w:endnote>
  <w:endnote w:type="continuationSeparator" w:id="0">
    <w:p w:rsidR="00D47638" w:rsidRDefault="00D47638" w:rsidP="00FD5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0621136"/>
      <w:docPartObj>
        <w:docPartGallery w:val="Page Numbers (Bottom of Page)"/>
        <w:docPartUnique/>
      </w:docPartObj>
    </w:sdtPr>
    <w:sdtEndPr/>
    <w:sdtContent>
      <w:p w:rsidR="003D445C" w:rsidRDefault="003D445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5FD" w:rsidRPr="004B15FD">
          <w:rPr>
            <w:noProof/>
            <w:lang w:val="zh-CN"/>
          </w:rPr>
          <w:t>3</w:t>
        </w:r>
        <w:r>
          <w:fldChar w:fldCharType="end"/>
        </w:r>
      </w:p>
    </w:sdtContent>
  </w:sdt>
  <w:p w:rsidR="003D445C" w:rsidRDefault="003D445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638" w:rsidRDefault="00D47638" w:rsidP="00FD57B3">
      <w:r>
        <w:separator/>
      </w:r>
    </w:p>
  </w:footnote>
  <w:footnote w:type="continuationSeparator" w:id="0">
    <w:p w:rsidR="00D47638" w:rsidRDefault="00D47638" w:rsidP="00FD57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D1800"/>
    <w:multiLevelType w:val="hybridMultilevel"/>
    <w:tmpl w:val="35B23BB8"/>
    <w:lvl w:ilvl="0" w:tplc="AD5656B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78"/>
    <w:rsid w:val="00005352"/>
    <w:rsid w:val="000738B3"/>
    <w:rsid w:val="0009152A"/>
    <w:rsid w:val="00096D82"/>
    <w:rsid w:val="00097517"/>
    <w:rsid w:val="000E1430"/>
    <w:rsid w:val="000E17C9"/>
    <w:rsid w:val="000E2319"/>
    <w:rsid w:val="000E3E80"/>
    <w:rsid w:val="000E7723"/>
    <w:rsid w:val="000F1151"/>
    <w:rsid w:val="00101E33"/>
    <w:rsid w:val="00123DE5"/>
    <w:rsid w:val="001270E4"/>
    <w:rsid w:val="00133649"/>
    <w:rsid w:val="001426A8"/>
    <w:rsid w:val="00157781"/>
    <w:rsid w:val="00182E60"/>
    <w:rsid w:val="0019126F"/>
    <w:rsid w:val="001C1528"/>
    <w:rsid w:val="001C6441"/>
    <w:rsid w:val="001D6D91"/>
    <w:rsid w:val="00201815"/>
    <w:rsid w:val="00223F7D"/>
    <w:rsid w:val="00230653"/>
    <w:rsid w:val="00233D00"/>
    <w:rsid w:val="00235B95"/>
    <w:rsid w:val="00236C47"/>
    <w:rsid w:val="00243F05"/>
    <w:rsid w:val="00247071"/>
    <w:rsid w:val="00257FDE"/>
    <w:rsid w:val="00260B80"/>
    <w:rsid w:val="00272C97"/>
    <w:rsid w:val="0027678C"/>
    <w:rsid w:val="00283315"/>
    <w:rsid w:val="002D1A43"/>
    <w:rsid w:val="0032295E"/>
    <w:rsid w:val="00385FDA"/>
    <w:rsid w:val="003966E0"/>
    <w:rsid w:val="003A0098"/>
    <w:rsid w:val="003A6575"/>
    <w:rsid w:val="003B30BD"/>
    <w:rsid w:val="003B3986"/>
    <w:rsid w:val="003B751B"/>
    <w:rsid w:val="003C21C5"/>
    <w:rsid w:val="003D4439"/>
    <w:rsid w:val="003D445C"/>
    <w:rsid w:val="003E30EC"/>
    <w:rsid w:val="00416FD1"/>
    <w:rsid w:val="0042146D"/>
    <w:rsid w:val="00442815"/>
    <w:rsid w:val="004428DF"/>
    <w:rsid w:val="00463E51"/>
    <w:rsid w:val="0047202A"/>
    <w:rsid w:val="004A1D7E"/>
    <w:rsid w:val="004A4F15"/>
    <w:rsid w:val="004B15FD"/>
    <w:rsid w:val="004B6D38"/>
    <w:rsid w:val="004C05C2"/>
    <w:rsid w:val="004E4560"/>
    <w:rsid w:val="004F3B27"/>
    <w:rsid w:val="004F5643"/>
    <w:rsid w:val="005012F3"/>
    <w:rsid w:val="00535CCF"/>
    <w:rsid w:val="00541191"/>
    <w:rsid w:val="005959DE"/>
    <w:rsid w:val="005B19FC"/>
    <w:rsid w:val="005B4F26"/>
    <w:rsid w:val="005B73F7"/>
    <w:rsid w:val="005B7801"/>
    <w:rsid w:val="005C0C6E"/>
    <w:rsid w:val="005E692B"/>
    <w:rsid w:val="00602B46"/>
    <w:rsid w:val="006440C7"/>
    <w:rsid w:val="006528EC"/>
    <w:rsid w:val="00707B96"/>
    <w:rsid w:val="00734585"/>
    <w:rsid w:val="0073690A"/>
    <w:rsid w:val="00746E5E"/>
    <w:rsid w:val="0075021C"/>
    <w:rsid w:val="007571B0"/>
    <w:rsid w:val="0075768E"/>
    <w:rsid w:val="007A0FD5"/>
    <w:rsid w:val="007A6107"/>
    <w:rsid w:val="007A6995"/>
    <w:rsid w:val="007B43F7"/>
    <w:rsid w:val="007D3F09"/>
    <w:rsid w:val="00802646"/>
    <w:rsid w:val="00805A18"/>
    <w:rsid w:val="00822078"/>
    <w:rsid w:val="008424E0"/>
    <w:rsid w:val="00846D04"/>
    <w:rsid w:val="00850EE3"/>
    <w:rsid w:val="00877688"/>
    <w:rsid w:val="00877F1F"/>
    <w:rsid w:val="00897E8D"/>
    <w:rsid w:val="008D3232"/>
    <w:rsid w:val="008E10B0"/>
    <w:rsid w:val="0092143B"/>
    <w:rsid w:val="00936E0B"/>
    <w:rsid w:val="00955C5B"/>
    <w:rsid w:val="0096242B"/>
    <w:rsid w:val="00962D6F"/>
    <w:rsid w:val="009749CE"/>
    <w:rsid w:val="00997AD5"/>
    <w:rsid w:val="009B2E6D"/>
    <w:rsid w:val="009E2B5A"/>
    <w:rsid w:val="00A240B2"/>
    <w:rsid w:val="00A4649E"/>
    <w:rsid w:val="00A50558"/>
    <w:rsid w:val="00A6401A"/>
    <w:rsid w:val="00A646C3"/>
    <w:rsid w:val="00A73476"/>
    <w:rsid w:val="00A83017"/>
    <w:rsid w:val="00A95E10"/>
    <w:rsid w:val="00A96AF5"/>
    <w:rsid w:val="00AB69A1"/>
    <w:rsid w:val="00AD22AF"/>
    <w:rsid w:val="00AF31A8"/>
    <w:rsid w:val="00AF35FD"/>
    <w:rsid w:val="00AF3B32"/>
    <w:rsid w:val="00AF490E"/>
    <w:rsid w:val="00B039EE"/>
    <w:rsid w:val="00B048D1"/>
    <w:rsid w:val="00B05004"/>
    <w:rsid w:val="00B46FF6"/>
    <w:rsid w:val="00B60A29"/>
    <w:rsid w:val="00B61AB4"/>
    <w:rsid w:val="00B749B3"/>
    <w:rsid w:val="00B7506E"/>
    <w:rsid w:val="00B777A1"/>
    <w:rsid w:val="00BA66F4"/>
    <w:rsid w:val="00BB0A6E"/>
    <w:rsid w:val="00BD74EF"/>
    <w:rsid w:val="00BE3765"/>
    <w:rsid w:val="00C0589C"/>
    <w:rsid w:val="00C36180"/>
    <w:rsid w:val="00C51D8D"/>
    <w:rsid w:val="00C64920"/>
    <w:rsid w:val="00C82F5A"/>
    <w:rsid w:val="00CC0AE0"/>
    <w:rsid w:val="00CC1B2B"/>
    <w:rsid w:val="00CC2815"/>
    <w:rsid w:val="00CD1E1F"/>
    <w:rsid w:val="00CD5394"/>
    <w:rsid w:val="00CF4717"/>
    <w:rsid w:val="00D03903"/>
    <w:rsid w:val="00D149AA"/>
    <w:rsid w:val="00D42486"/>
    <w:rsid w:val="00D4455F"/>
    <w:rsid w:val="00D47023"/>
    <w:rsid w:val="00D47638"/>
    <w:rsid w:val="00DA4161"/>
    <w:rsid w:val="00DD2F37"/>
    <w:rsid w:val="00E0571B"/>
    <w:rsid w:val="00E438BF"/>
    <w:rsid w:val="00E718DD"/>
    <w:rsid w:val="00EA6C83"/>
    <w:rsid w:val="00EB4583"/>
    <w:rsid w:val="00EB47A0"/>
    <w:rsid w:val="00EE313D"/>
    <w:rsid w:val="00EF26F7"/>
    <w:rsid w:val="00F10D1D"/>
    <w:rsid w:val="00F10E22"/>
    <w:rsid w:val="00F32AF5"/>
    <w:rsid w:val="00F73C1F"/>
    <w:rsid w:val="00FA5B0D"/>
    <w:rsid w:val="00FB6D6F"/>
    <w:rsid w:val="00FC7AE3"/>
    <w:rsid w:val="00FD31C6"/>
    <w:rsid w:val="00FD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57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57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57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57B3"/>
    <w:rPr>
      <w:sz w:val="18"/>
      <w:szCs w:val="18"/>
    </w:rPr>
  </w:style>
  <w:style w:type="paragraph" w:styleId="a6">
    <w:name w:val="Body Text"/>
    <w:basedOn w:val="a"/>
    <w:link w:val="Char10"/>
    <w:rsid w:val="00A95E10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Char2">
    <w:name w:val="正文文本 Char"/>
    <w:basedOn w:val="a0"/>
    <w:uiPriority w:val="99"/>
    <w:semiHidden/>
    <w:rsid w:val="00A95E10"/>
  </w:style>
  <w:style w:type="character" w:customStyle="1" w:styleId="Char10">
    <w:name w:val="正文文本 Char1"/>
    <w:basedOn w:val="a0"/>
    <w:link w:val="a6"/>
    <w:rsid w:val="00A95E10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7">
    <w:name w:val="List Paragraph"/>
    <w:basedOn w:val="a"/>
    <w:qFormat/>
    <w:rsid w:val="002D1A43"/>
    <w:pPr>
      <w:widowControl/>
      <w:ind w:left="720"/>
      <w:contextualSpacing/>
      <w:jc w:val="left"/>
    </w:pPr>
    <w:rPr>
      <w:rFonts w:ascii="Arial" w:eastAsia="Calibri" w:hAnsi="Arial" w:cs="Times New Roman"/>
      <w:kern w:val="0"/>
      <w:sz w:val="22"/>
      <w:lang w:val="en-NZ" w:eastAsia="en-US"/>
    </w:rPr>
  </w:style>
  <w:style w:type="paragraph" w:customStyle="1" w:styleId="1">
    <w:name w:val="列出段落1"/>
    <w:basedOn w:val="a"/>
    <w:uiPriority w:val="34"/>
    <w:qFormat/>
    <w:rsid w:val="0096242B"/>
    <w:pPr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font11">
    <w:name w:val="font11"/>
    <w:basedOn w:val="a0"/>
    <w:rsid w:val="0096242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8">
    <w:name w:val="line number"/>
    <w:basedOn w:val="a0"/>
    <w:uiPriority w:val="99"/>
    <w:semiHidden/>
    <w:unhideWhenUsed/>
    <w:rsid w:val="003B3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57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57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57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57B3"/>
    <w:rPr>
      <w:sz w:val="18"/>
      <w:szCs w:val="18"/>
    </w:rPr>
  </w:style>
  <w:style w:type="paragraph" w:styleId="a6">
    <w:name w:val="Body Text"/>
    <w:basedOn w:val="a"/>
    <w:link w:val="Char10"/>
    <w:rsid w:val="00A95E10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Char2">
    <w:name w:val="正文文本 Char"/>
    <w:basedOn w:val="a0"/>
    <w:uiPriority w:val="99"/>
    <w:semiHidden/>
    <w:rsid w:val="00A95E10"/>
  </w:style>
  <w:style w:type="character" w:customStyle="1" w:styleId="Char10">
    <w:name w:val="正文文本 Char1"/>
    <w:basedOn w:val="a0"/>
    <w:link w:val="a6"/>
    <w:rsid w:val="00A95E10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7">
    <w:name w:val="List Paragraph"/>
    <w:basedOn w:val="a"/>
    <w:qFormat/>
    <w:rsid w:val="002D1A43"/>
    <w:pPr>
      <w:widowControl/>
      <w:ind w:left="720"/>
      <w:contextualSpacing/>
      <w:jc w:val="left"/>
    </w:pPr>
    <w:rPr>
      <w:rFonts w:ascii="Arial" w:eastAsia="Calibri" w:hAnsi="Arial" w:cs="Times New Roman"/>
      <w:kern w:val="0"/>
      <w:sz w:val="22"/>
      <w:lang w:val="en-NZ" w:eastAsia="en-US"/>
    </w:rPr>
  </w:style>
  <w:style w:type="paragraph" w:customStyle="1" w:styleId="1">
    <w:name w:val="列出段落1"/>
    <w:basedOn w:val="a"/>
    <w:uiPriority w:val="34"/>
    <w:qFormat/>
    <w:rsid w:val="0096242B"/>
    <w:pPr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font11">
    <w:name w:val="font11"/>
    <w:basedOn w:val="a0"/>
    <w:rsid w:val="0096242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8">
    <w:name w:val="line number"/>
    <w:basedOn w:val="a0"/>
    <w:uiPriority w:val="99"/>
    <w:semiHidden/>
    <w:unhideWhenUsed/>
    <w:rsid w:val="003B3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B3F88-58AD-4F3F-AD05-EF0DA438D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Pages>3</Pages>
  <Words>349</Words>
  <Characters>1992</Characters>
  <Application>Microsoft Office Word</Application>
  <DocSecurity>0</DocSecurity>
  <Lines>16</Lines>
  <Paragraphs>4</Paragraphs>
  <ScaleCrop>false</ScaleCrop>
  <Company>WORKGROUP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0</cp:revision>
  <dcterms:created xsi:type="dcterms:W3CDTF">2018-02-25T18:35:00Z</dcterms:created>
  <dcterms:modified xsi:type="dcterms:W3CDTF">2018-04-10T16:11:00Z</dcterms:modified>
</cp:coreProperties>
</file>